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3D20D" w14:textId="77777777" w:rsidR="00E81D6A" w:rsidRDefault="00E81D6A" w:rsidP="00E81D6A">
      <w:pPr>
        <w:rPr>
          <w:rFonts w:ascii="Arial" w:eastAsiaTheme="minorEastAsia" w:hAnsi="Arial" w:cs="Arial"/>
          <w:b/>
          <w:bCs/>
          <w:lang w:eastAsia="ko-KR"/>
        </w:rPr>
      </w:pPr>
      <w:r>
        <w:rPr>
          <w:rFonts w:ascii="Arial" w:eastAsiaTheme="minorEastAsia" w:hAnsi="Arial" w:cs="Arial"/>
          <w:b/>
          <w:bCs/>
          <w:lang w:eastAsia="ko-KR"/>
        </w:rPr>
        <w:t>Supporting Information</w:t>
      </w:r>
    </w:p>
    <w:p w14:paraId="221E30DD" w14:textId="77777777" w:rsidR="00E81D6A" w:rsidRDefault="00E81D6A" w:rsidP="00E81D6A">
      <w:pPr>
        <w:rPr>
          <w:rFonts w:ascii="Arial" w:eastAsiaTheme="minorEastAsia" w:hAnsi="Arial" w:cs="Arial"/>
          <w:b/>
          <w:bCs/>
          <w:lang w:eastAsia="ko-KR"/>
        </w:rPr>
      </w:pPr>
      <w:r>
        <w:rPr>
          <w:rFonts w:ascii="Arial" w:eastAsiaTheme="minorEastAsia" w:hAnsi="Arial" w:cs="Arial"/>
          <w:b/>
          <w:bCs/>
          <w:lang w:eastAsia="ko-KR"/>
        </w:rPr>
        <w:t>S1 Table. Planned EMA Questionnaire.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258"/>
        <w:gridCol w:w="4698"/>
        <w:gridCol w:w="3394"/>
        <w:tblGridChange w:id="0">
          <w:tblGrid>
            <w:gridCol w:w="1258"/>
            <w:gridCol w:w="4698"/>
            <w:gridCol w:w="3394"/>
          </w:tblGrid>
        </w:tblGridChange>
      </w:tblGrid>
      <w:tr w:rsidR="00E81D6A" w14:paraId="4D1E54ED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B4556BD" w14:textId="77777777" w:rsidR="00E81D6A" w:rsidRDefault="00E81D6A" w:rsidP="0010040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A Type</w:t>
            </w:r>
          </w:p>
        </w:tc>
        <w:tc>
          <w:tcPr>
            <w:tcW w:w="4698" w:type="dxa"/>
            <w:noWrap/>
            <w:hideMark/>
          </w:tcPr>
          <w:p w14:paraId="2E1D834D" w14:textId="77777777" w:rsidR="00E81D6A" w:rsidRDefault="00E81D6A" w:rsidP="0010040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3394" w:type="dxa"/>
            <w:noWrap/>
            <w:hideMark/>
          </w:tcPr>
          <w:p w14:paraId="3D42F784" w14:textId="77777777" w:rsidR="00E81D6A" w:rsidRDefault="00E81D6A" w:rsidP="0010040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ponse Options</w:t>
            </w:r>
          </w:p>
        </w:tc>
      </w:tr>
      <w:tr w:rsidR="00E81D6A" w14:paraId="1C5B67B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FACD70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44C0D8B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 what time did you go to bed last night?</w:t>
            </w:r>
          </w:p>
        </w:tc>
        <w:tc>
          <w:tcPr>
            <w:tcW w:w="3394" w:type="dxa"/>
            <w:noWrap/>
            <w:hideMark/>
          </w:tcPr>
          <w:p w14:paraId="3547BE4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:___ (AM/PM)</w:t>
            </w:r>
          </w:p>
        </w:tc>
      </w:tr>
      <w:tr w:rsidR="00E81D6A" w14:paraId="65E72751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9A57FC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5D2337D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ter settling down, how long (hours/minutes) did it take you to fall asleep?</w:t>
            </w:r>
          </w:p>
        </w:tc>
        <w:tc>
          <w:tcPr>
            <w:tcW w:w="3394" w:type="dxa"/>
            <w:noWrap/>
            <w:hideMark/>
          </w:tcPr>
          <w:p w14:paraId="2B22822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hours  ___minutes</w:t>
            </w:r>
          </w:p>
        </w:tc>
      </w:tr>
      <w:tr w:rsidR="00E81D6A" w14:paraId="5CA06ACA" w14:textId="77777777" w:rsidTr="00100408">
        <w:trPr>
          <w:trHeight w:val="3300"/>
        </w:trPr>
        <w:tc>
          <w:tcPr>
            <w:tcW w:w="1258" w:type="dxa"/>
            <w:noWrap/>
            <w:hideMark/>
          </w:tcPr>
          <w:p w14:paraId="6FDC4DE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71A4897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ter falling asleep, about how many times did you wake up in the night?</w:t>
            </w:r>
          </w:p>
        </w:tc>
        <w:tc>
          <w:tcPr>
            <w:tcW w:w="3394" w:type="dxa"/>
            <w:hideMark/>
          </w:tcPr>
          <w:p w14:paraId="503A036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 up in the night? 1-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More than 10 (Specify:_)</w:t>
            </w:r>
          </w:p>
        </w:tc>
      </w:tr>
      <w:tr w:rsidR="00E81D6A" w14:paraId="34CA65C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12DBD5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22C4C8E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ter falling asleep, for how long (hours/minutes) were you awake during the night in total?</w:t>
            </w:r>
          </w:p>
        </w:tc>
        <w:tc>
          <w:tcPr>
            <w:tcW w:w="3394" w:type="dxa"/>
            <w:noWrap/>
            <w:hideMark/>
          </w:tcPr>
          <w:p w14:paraId="725B54A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hours  ___minutes</w:t>
            </w:r>
          </w:p>
        </w:tc>
      </w:tr>
      <w:tr w:rsidR="00E81D6A" w14:paraId="0C319C74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3AE58A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628CF48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 what time did you finally wake up?</w:t>
            </w:r>
          </w:p>
        </w:tc>
        <w:tc>
          <w:tcPr>
            <w:tcW w:w="3394" w:type="dxa"/>
            <w:noWrap/>
            <w:hideMark/>
          </w:tcPr>
          <w:p w14:paraId="548EFAA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:___ (AM/PM)</w:t>
            </w:r>
          </w:p>
        </w:tc>
      </w:tr>
      <w:tr w:rsidR="00E81D6A" w14:paraId="2738567E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64BB6D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01B1AEB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 what time did you get up?</w:t>
            </w:r>
          </w:p>
        </w:tc>
        <w:tc>
          <w:tcPr>
            <w:tcW w:w="3394" w:type="dxa"/>
            <w:noWrap/>
            <w:hideMark/>
          </w:tcPr>
          <w:p w14:paraId="1887A7A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:___ (AM/PM)</w:t>
            </w:r>
          </w:p>
        </w:tc>
      </w:tr>
      <w:tr w:rsidR="00E81D6A" w14:paraId="7799BAB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375AE48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34FF120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long (hours/minutes) did you spend in bed last night from first getting in to finally getting up?</w:t>
            </w:r>
          </w:p>
        </w:tc>
        <w:tc>
          <w:tcPr>
            <w:tcW w:w="3394" w:type="dxa"/>
            <w:noWrap/>
            <w:hideMark/>
          </w:tcPr>
          <w:p w14:paraId="386436D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hours  ___minutes</w:t>
            </w:r>
          </w:p>
        </w:tc>
      </w:tr>
      <w:tr w:rsidR="00E81D6A" w14:paraId="2BC97F44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F9BDC2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795AE6C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would you rate the quality of your sleep last night?</w:t>
            </w:r>
          </w:p>
        </w:tc>
        <w:tc>
          <w:tcPr>
            <w:tcW w:w="3394" w:type="dxa"/>
            <w:noWrap/>
            <w:hideMark/>
          </w:tcPr>
          <w:p w14:paraId="2F54CCE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ery Poor </w:t>
            </w:r>
          </w:p>
          <w:p w14:paraId="63461ED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Fair </w:t>
            </w:r>
          </w:p>
          <w:p w14:paraId="14195B1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o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Very Good</w:t>
            </w:r>
          </w:p>
        </w:tc>
      </w:tr>
      <w:tr w:rsidR="00E81D6A" w14:paraId="0A2A45A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C2426B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41EE6AF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d you smoke any cigarettes after the evening survey? </w:t>
            </w:r>
          </w:p>
        </w:tc>
        <w:tc>
          <w:tcPr>
            <w:tcW w:w="3394" w:type="dxa"/>
            <w:noWrap/>
            <w:hideMark/>
          </w:tcPr>
          <w:p w14:paraId="72894A0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</w:t>
            </w:r>
          </w:p>
          <w:p w14:paraId="17EA14B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00DC7023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2BE7A2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3060C7E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f yes, how many cigarettes did you smoke before </w:t>
            </w:r>
            <w:r w:rsidRPr="0010040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aking u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his morning?</w:t>
            </w:r>
          </w:p>
        </w:tc>
        <w:tc>
          <w:tcPr>
            <w:tcW w:w="3394" w:type="dxa"/>
            <w:noWrap/>
            <w:hideMark/>
          </w:tcPr>
          <w:p w14:paraId="0BE23A1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-20</w:t>
            </w:r>
          </w:p>
        </w:tc>
      </w:tr>
      <w:tr w:rsidR="00E81D6A" w14:paraId="504F4CB7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23C69D0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1582AC6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f more than 20, please specify how many cigarettes. Please do not include more than 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digits in your answer (i</w:t>
            </w:r>
            <w:r w:rsidRPr="00E569EB">
              <w:rPr>
                <w:rFonts w:ascii="Calibri" w:hAnsi="Calibri" w:cs="Calibri"/>
                <w:color w:val="000000"/>
                <w:sz w:val="22"/>
                <w:szCs w:val="22"/>
              </w:rPr>
              <w:t>.e., do not write "25 cigarettes", instead just write: "25")</w:t>
            </w:r>
          </w:p>
        </w:tc>
        <w:tc>
          <w:tcPr>
            <w:tcW w:w="3394" w:type="dxa"/>
            <w:noWrap/>
            <w:hideMark/>
          </w:tcPr>
          <w:p w14:paraId="511C936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__</w:t>
            </w:r>
          </w:p>
        </w:tc>
      </w:tr>
      <w:tr w:rsidR="00E81D6A" w14:paraId="768644F8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0D3EE18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405D96E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yes, how many cigarettes did you smoke after getting up this morning?</w:t>
            </w:r>
          </w:p>
        </w:tc>
        <w:tc>
          <w:tcPr>
            <w:tcW w:w="3394" w:type="dxa"/>
            <w:noWrap/>
            <w:hideMark/>
          </w:tcPr>
          <w:p w14:paraId="61723C7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-20</w:t>
            </w:r>
          </w:p>
        </w:tc>
      </w:tr>
      <w:tr w:rsidR="00E81D6A" w14:paraId="69439DFA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810D09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581ED2F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more than 20, please specify how many cigarettes. Please do not include more than 2 digits in your answer (i</w:t>
            </w:r>
            <w:r w:rsidRPr="00E569EB">
              <w:rPr>
                <w:rFonts w:ascii="Calibri" w:hAnsi="Calibri" w:cs="Calibri"/>
                <w:color w:val="000000"/>
                <w:sz w:val="22"/>
                <w:szCs w:val="22"/>
              </w:rPr>
              <w:t>.e., do not write "25 cigarettes", instead just write: "25")</w:t>
            </w:r>
          </w:p>
        </w:tc>
        <w:tc>
          <w:tcPr>
            <w:tcW w:w="3394" w:type="dxa"/>
            <w:noWrap/>
            <w:hideMark/>
          </w:tcPr>
          <w:p w14:paraId="318F808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81D6A" w14:paraId="31B740B7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2106A3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2AC7BD7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used the following smoking cessation aids after the evening survey yesterday:</w:t>
            </w:r>
          </w:p>
        </w:tc>
        <w:tc>
          <w:tcPr>
            <w:tcW w:w="3394" w:type="dxa"/>
            <w:noWrap/>
            <w:hideMark/>
          </w:tcPr>
          <w:p w14:paraId="4BBD216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tix/Varenic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Zyban/Wellbutrin (bupropion)  Nicotine Patc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Nicotine Gum or Lozenge  Nasal Spra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Other (Specify:__________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None of the above</w:t>
            </w:r>
          </w:p>
        </w:tc>
      </w:tr>
      <w:tr w:rsidR="00E81D6A" w14:paraId="6790A863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E3A6D3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027CD4C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terday, I took prescription medication for the following disorders: (check all that apply)</w:t>
            </w:r>
          </w:p>
        </w:tc>
        <w:tc>
          <w:tcPr>
            <w:tcW w:w="3394" w:type="dxa"/>
            <w:noWrap/>
            <w:hideMark/>
          </w:tcPr>
          <w:p w14:paraId="09FBFBE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pression </w:t>
            </w:r>
          </w:p>
          <w:p w14:paraId="22FAF74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hizophrenia  </w:t>
            </w:r>
          </w:p>
          <w:p w14:paraId="10ED380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polar Disorder  </w:t>
            </w:r>
          </w:p>
          <w:p w14:paraId="778B159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xiety Disord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Post Traumatic Stress Disorder (PTSD)  </w:t>
            </w:r>
          </w:p>
          <w:p w14:paraId="2DC7DDB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(Specify:__________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None of the above</w:t>
            </w:r>
          </w:p>
        </w:tc>
      </w:tr>
      <w:tr w:rsidR="00E81D6A" w14:paraId="40F85E4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3398DD0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0A64CB3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 you ready to quit smoking today?</w:t>
            </w:r>
          </w:p>
        </w:tc>
        <w:tc>
          <w:tcPr>
            <w:tcW w:w="3394" w:type="dxa"/>
            <w:noWrap/>
            <w:hideMark/>
          </w:tcPr>
          <w:p w14:paraId="57D5874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35B3776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6A17ECCE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3454B3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Morning EMAs</w:t>
            </w:r>
          </w:p>
        </w:tc>
        <w:tc>
          <w:tcPr>
            <w:tcW w:w="4698" w:type="dxa"/>
            <w:noWrap/>
            <w:hideMark/>
          </w:tcPr>
          <w:p w14:paraId="6463682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now, how MOTIVATED are you to be a non-smoker?</w:t>
            </w:r>
          </w:p>
        </w:tc>
        <w:tc>
          <w:tcPr>
            <w:tcW w:w="3394" w:type="dxa"/>
            <w:noWrap/>
            <w:hideMark/>
          </w:tcPr>
          <w:p w14:paraId="549E8A1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at al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A little </w:t>
            </w:r>
          </w:p>
          <w:p w14:paraId="61244E8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ly </w:t>
            </w:r>
          </w:p>
          <w:p w14:paraId="48E45C8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ite a bit</w:t>
            </w:r>
          </w:p>
          <w:p w14:paraId="7BBF046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xtremely</w:t>
            </w:r>
          </w:p>
        </w:tc>
      </w:tr>
      <w:tr w:rsidR="00E81D6A" w14:paraId="657164C1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32E4868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040903B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d you smoke a cigarette since the last prompt? </w:t>
            </w:r>
          </w:p>
        </w:tc>
        <w:tc>
          <w:tcPr>
            <w:tcW w:w="3394" w:type="dxa"/>
            <w:noWrap/>
            <w:hideMark/>
          </w:tcPr>
          <w:p w14:paraId="68E153A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</w:t>
            </w:r>
          </w:p>
          <w:p w14:paraId="27543B3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6C24D0DD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4A3338E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2A1AA1E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yes, how long ago did you last smoke a cigarette?</w:t>
            </w:r>
          </w:p>
        </w:tc>
        <w:tc>
          <w:tcPr>
            <w:tcW w:w="3394" w:type="dxa"/>
            <w:noWrap/>
            <w:hideMark/>
          </w:tcPr>
          <w:p w14:paraId="5AC1E64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have not smoked today (not even a puff)</w:t>
            </w:r>
          </w:p>
          <w:p w14:paraId="5BACC11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-15 minutes ago</w:t>
            </w:r>
          </w:p>
          <w:p w14:paraId="0D791E4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-30 minutes ag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31 minutes to 45 minutes ag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46 minutes to 1 hour ago</w:t>
            </w:r>
          </w:p>
          <w:p w14:paraId="7A8C1C4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…continues to 4 hours</w:t>
            </w:r>
          </w:p>
        </w:tc>
      </w:tr>
      <w:tr w:rsidR="00E81D6A" w14:paraId="54D12DBF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B6D93D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</w:tcPr>
          <w:p w14:paraId="15CC713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more than 4 hours, please specify how many hours.</w:t>
            </w:r>
          </w:p>
        </w:tc>
        <w:tc>
          <w:tcPr>
            <w:tcW w:w="3394" w:type="dxa"/>
            <w:noWrap/>
          </w:tcPr>
          <w:p w14:paraId="5F1F74D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 hours</w:t>
            </w:r>
          </w:p>
        </w:tc>
      </w:tr>
      <w:tr w:rsidR="00E81D6A" w14:paraId="77EB6167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7D4DE9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re-Quit Random EMAs</w:t>
            </w:r>
          </w:p>
        </w:tc>
        <w:tc>
          <w:tcPr>
            <w:tcW w:w="4698" w:type="dxa"/>
            <w:noWrap/>
            <w:hideMark/>
          </w:tcPr>
          <w:p w14:paraId="3C6C176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k the response that most applies to you RIGHT NOW:</w:t>
            </w:r>
          </w:p>
          <w:p w14:paraId="19CAAE7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5151">
              <w:rPr>
                <w:rFonts w:ascii="Calibri" w:hAnsi="Calibri" w:cs="Calibri"/>
                <w:color w:val="000000"/>
                <w:sz w:val="22"/>
                <w:szCs w:val="22"/>
              </w:rPr>
              <w:t>I have an urge to smoke.</w:t>
            </w:r>
          </w:p>
          <w:p w14:paraId="0F93381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188B">
              <w:rPr>
                <w:rFonts w:ascii="Calibri" w:hAnsi="Calibri" w:cs="Calibri"/>
                <w:color w:val="000000"/>
                <w:sz w:val="22"/>
                <w:szCs w:val="22"/>
              </w:rPr>
              <w:t>I feel stressed.</w:t>
            </w:r>
          </w:p>
          <w:p w14:paraId="1DDA7FD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370D">
              <w:rPr>
                <w:rFonts w:ascii="Calibri" w:hAnsi="Calibri" w:cs="Calibri"/>
                <w:color w:val="000000"/>
                <w:sz w:val="22"/>
                <w:szCs w:val="22"/>
              </w:rPr>
              <w:t>Cigarettes are available to me.</w:t>
            </w:r>
          </w:p>
          <w:p w14:paraId="62669C7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01F62">
              <w:rPr>
                <w:rFonts w:ascii="Calibri" w:hAnsi="Calibri" w:cs="Calibri"/>
                <w:color w:val="000000"/>
                <w:sz w:val="22"/>
                <w:szCs w:val="22"/>
              </w:rPr>
              <w:t>I am motivated to AVOID smoking.</w:t>
            </w:r>
          </w:p>
          <w:p w14:paraId="158D60C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2F47">
              <w:rPr>
                <w:rFonts w:ascii="Calibri" w:hAnsi="Calibri" w:cs="Calibri"/>
                <w:color w:val="000000"/>
                <w:sz w:val="22"/>
                <w:szCs w:val="22"/>
              </w:rPr>
              <w:t>I am able to cope with my stress right now.</w:t>
            </w:r>
          </w:p>
          <w:p w14:paraId="6BC6096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1B1">
              <w:rPr>
                <w:rFonts w:ascii="Calibri" w:hAnsi="Calibri" w:cs="Calibri"/>
                <w:color w:val="000000"/>
                <w:sz w:val="22"/>
                <w:szCs w:val="22"/>
              </w:rPr>
              <w:t>I feel irritable.</w:t>
            </w:r>
          </w:p>
          <w:p w14:paraId="2762C7B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571B">
              <w:rPr>
                <w:rFonts w:ascii="Calibri" w:hAnsi="Calibri" w:cs="Calibri"/>
                <w:color w:val="000000"/>
                <w:sz w:val="22"/>
                <w:szCs w:val="22"/>
              </w:rPr>
              <w:t>I feel restless.</w:t>
            </w:r>
          </w:p>
          <w:p w14:paraId="1393E27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128">
              <w:rPr>
                <w:rFonts w:ascii="Calibri" w:hAnsi="Calibri" w:cs="Calibri"/>
                <w:color w:val="000000"/>
                <w:sz w:val="22"/>
                <w:szCs w:val="22"/>
              </w:rPr>
              <w:t>I feel alert.</w:t>
            </w:r>
          </w:p>
        </w:tc>
        <w:tc>
          <w:tcPr>
            <w:tcW w:w="3394" w:type="dxa"/>
            <w:noWrap/>
            <w:hideMark/>
          </w:tcPr>
          <w:p w14:paraId="2B62B64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ngly dis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Disagree </w:t>
            </w:r>
          </w:p>
          <w:p w14:paraId="04F8C37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utral </w:t>
            </w:r>
          </w:p>
          <w:p w14:paraId="566EE8F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rongly 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040B7BDA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C04B64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7BD1F0B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 you interacting with anyone who is smoking? Yes No</w:t>
            </w:r>
          </w:p>
        </w:tc>
        <w:tc>
          <w:tcPr>
            <w:tcW w:w="3394" w:type="dxa"/>
            <w:noWrap/>
            <w:hideMark/>
          </w:tcPr>
          <w:p w14:paraId="400DD49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6DA23D0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01273EB1" w14:textId="77777777" w:rsidTr="00100408">
        <w:trPr>
          <w:trHeight w:val="300"/>
        </w:trPr>
        <w:tc>
          <w:tcPr>
            <w:tcW w:w="1258" w:type="dxa"/>
            <w:noWrap/>
          </w:tcPr>
          <w:p w14:paraId="479B131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</w:tcPr>
          <w:p w14:paraId="233747D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3CA7">
              <w:rPr>
                <w:rFonts w:ascii="Calibri" w:hAnsi="Calibri" w:cs="Calibri"/>
                <w:color w:val="000000"/>
                <w:sz w:val="22"/>
                <w:szCs w:val="22"/>
              </w:rPr>
              <w:t>I drank alcohol within the last hour.</w:t>
            </w:r>
          </w:p>
        </w:tc>
        <w:tc>
          <w:tcPr>
            <w:tcW w:w="3394" w:type="dxa"/>
            <w:noWrap/>
          </w:tcPr>
          <w:p w14:paraId="1ACC0D0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211D6E9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3ABBEB54" w14:textId="77777777" w:rsidTr="00100408">
        <w:trPr>
          <w:trHeight w:val="300"/>
        </w:trPr>
        <w:tc>
          <w:tcPr>
            <w:tcW w:w="1258" w:type="dxa"/>
            <w:noWrap/>
          </w:tcPr>
          <w:p w14:paraId="599CBE8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</w:tcPr>
          <w:p w14:paraId="6D452929" w14:textId="77777777" w:rsidR="00E81D6A" w:rsidRPr="00433CA7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e your current level of depression (feeling sad).</w:t>
            </w:r>
          </w:p>
        </w:tc>
        <w:tc>
          <w:tcPr>
            <w:tcW w:w="3394" w:type="dxa"/>
            <w:noWrap/>
          </w:tcPr>
          <w:p w14:paraId="11490E7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--------------------------------- Hig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Place a mark on the scale above)</w:t>
            </w:r>
          </w:p>
        </w:tc>
      </w:tr>
      <w:tr w:rsidR="00E81D6A" w14:paraId="252EAA18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63FCD0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68A98BB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e your current level of anxiety (feeling nervous).</w:t>
            </w:r>
          </w:p>
        </w:tc>
        <w:tc>
          <w:tcPr>
            <w:tcW w:w="3394" w:type="dxa"/>
            <w:noWrap/>
            <w:hideMark/>
          </w:tcPr>
          <w:p w14:paraId="4B62B7B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--------------------------------- Hig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Place a mark on the scale above)</w:t>
            </w:r>
          </w:p>
        </w:tc>
      </w:tr>
      <w:tr w:rsidR="00E81D6A" w14:paraId="47C35441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0A40208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592DA62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e your current level of contentment (feeling happy).</w:t>
            </w:r>
          </w:p>
        </w:tc>
        <w:tc>
          <w:tcPr>
            <w:tcW w:w="3394" w:type="dxa"/>
            <w:noWrap/>
            <w:hideMark/>
          </w:tcPr>
          <w:p w14:paraId="474BF35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--------------------------------- Hig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Place a mark on the scale above)</w:t>
            </w:r>
          </w:p>
        </w:tc>
      </w:tr>
      <w:tr w:rsidR="00E81D6A" w14:paraId="669343AA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2B8420E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06EFD96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e your current level of pain.</w:t>
            </w:r>
          </w:p>
        </w:tc>
        <w:tc>
          <w:tcPr>
            <w:tcW w:w="3394" w:type="dxa"/>
            <w:noWrap/>
            <w:hideMark/>
          </w:tcPr>
          <w:p w14:paraId="3A72F0F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--------------------------------- Hig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Place a mark on the scale above)</w:t>
            </w:r>
          </w:p>
        </w:tc>
      </w:tr>
      <w:tr w:rsidR="00E81D6A" w14:paraId="65B7897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3A97CE5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6CD3A39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e your current level of tiredness (lack of energy).</w:t>
            </w:r>
          </w:p>
        </w:tc>
        <w:tc>
          <w:tcPr>
            <w:tcW w:w="3394" w:type="dxa"/>
            <w:noWrap/>
            <w:hideMark/>
          </w:tcPr>
          <w:p w14:paraId="0E36C1D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--------------------------------- Hig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Place a mark on the scale above)</w:t>
            </w:r>
          </w:p>
        </w:tc>
      </w:tr>
      <w:tr w:rsidR="00E81D6A" w14:paraId="0C59D666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4D212F5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0D22BEC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likely is it that you will smoke between now and the end of the day?</w:t>
            </w:r>
          </w:p>
        </w:tc>
        <w:tc>
          <w:tcPr>
            <w:tcW w:w="3394" w:type="dxa"/>
            <w:noWrap/>
            <w:hideMark/>
          </w:tcPr>
          <w:p w14:paraId="08FEAB4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re is a 0 percent chance </w:t>
            </w:r>
          </w:p>
          <w:p w14:paraId="2CFD460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re is a 25 percent chance </w:t>
            </w:r>
          </w:p>
          <w:p w14:paraId="0B73DA0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re is a 50 percent chance </w:t>
            </w:r>
          </w:p>
          <w:p w14:paraId="767FF87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re is a 75 percent chance </w:t>
            </w:r>
          </w:p>
          <w:p w14:paraId="266BB05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re is a 100 percent chance</w:t>
            </w:r>
          </w:p>
        </w:tc>
      </w:tr>
      <w:tr w:rsidR="00E81D6A" w14:paraId="448A27E3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D82CF2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4E51418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ere are you right now? </w:t>
            </w:r>
          </w:p>
        </w:tc>
        <w:tc>
          <w:tcPr>
            <w:tcW w:w="3394" w:type="dxa"/>
            <w:noWrap/>
            <w:hideMark/>
          </w:tcPr>
          <w:p w14:paraId="1E4B29A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e Work Bar/Restaurant Friend's Home Family Member's Home Car/Truck Store Other</w:t>
            </w:r>
          </w:p>
        </w:tc>
      </w:tr>
      <w:tr w:rsidR="00E81D6A" w14:paraId="23768E54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0329141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Random EMAs</w:t>
            </w:r>
          </w:p>
        </w:tc>
        <w:tc>
          <w:tcPr>
            <w:tcW w:w="4698" w:type="dxa"/>
            <w:noWrap/>
            <w:hideMark/>
          </w:tcPr>
          <w:p w14:paraId="59F4B46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“Other”, where are you right now?</w:t>
            </w:r>
          </w:p>
        </w:tc>
        <w:tc>
          <w:tcPr>
            <w:tcW w:w="3394" w:type="dxa"/>
            <w:noWrap/>
            <w:hideMark/>
          </w:tcPr>
          <w:p w14:paraId="1BB9016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_____________</w:t>
            </w:r>
          </w:p>
        </w:tc>
      </w:tr>
      <w:tr w:rsidR="00E81D6A" w14:paraId="7772C553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63EE6D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0629792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now, how MOTIVATED are you to be a non-smoker?</w:t>
            </w:r>
          </w:p>
        </w:tc>
        <w:tc>
          <w:tcPr>
            <w:tcW w:w="3394" w:type="dxa"/>
            <w:noWrap/>
            <w:hideMark/>
          </w:tcPr>
          <w:p w14:paraId="001A955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at al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A little </w:t>
            </w:r>
          </w:p>
          <w:p w14:paraId="16E08E0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ly </w:t>
            </w:r>
          </w:p>
          <w:p w14:paraId="3FB4EDA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Quite a bit </w:t>
            </w:r>
          </w:p>
          <w:p w14:paraId="1B0DB20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remely</w:t>
            </w:r>
          </w:p>
        </w:tc>
      </w:tr>
      <w:tr w:rsidR="00E81D6A" w14:paraId="675CBABA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0908EFC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re-Quit Evening EMAs</w:t>
            </w:r>
          </w:p>
        </w:tc>
        <w:tc>
          <w:tcPr>
            <w:tcW w:w="4698" w:type="dxa"/>
            <w:noWrap/>
            <w:hideMark/>
          </w:tcPr>
          <w:p w14:paraId="36E2501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likely is it that you WILL quit smoking within the NEXT MONTH?</w:t>
            </w:r>
          </w:p>
        </w:tc>
        <w:tc>
          <w:tcPr>
            <w:tcW w:w="3394" w:type="dxa"/>
            <w:noWrap/>
            <w:hideMark/>
          </w:tcPr>
          <w:p w14:paraId="2328980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81D6A" w14:paraId="383781D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B74534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68AB9F3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many cigarettes have you smoked today? Please</w:t>
            </w:r>
          </w:p>
        </w:tc>
        <w:tc>
          <w:tcPr>
            <w:tcW w:w="3394" w:type="dxa"/>
            <w:noWrap/>
            <w:hideMark/>
          </w:tcPr>
          <w:p w14:paraId="1B08B5E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PONSE OPTIONS (1~20)</w:t>
            </w:r>
          </w:p>
        </w:tc>
      </w:tr>
      <w:tr w:rsidR="00E81D6A" w14:paraId="2513F3DA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447BDE0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5F02A29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more than 20, please specify how many cigarettes.</w:t>
            </w:r>
          </w:p>
        </w:tc>
        <w:tc>
          <w:tcPr>
            <w:tcW w:w="3394" w:type="dxa"/>
            <w:noWrap/>
            <w:hideMark/>
          </w:tcPr>
          <w:p w14:paraId="03245D1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 cigarettes</w:t>
            </w:r>
          </w:p>
        </w:tc>
      </w:tr>
      <w:tr w:rsidR="00E81D6A" w14:paraId="225B57C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097ECA6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602720C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ase do not include more than 2 digits in your answer</w:t>
            </w:r>
          </w:p>
        </w:tc>
        <w:tc>
          <w:tcPr>
            <w:tcW w:w="3394" w:type="dxa"/>
            <w:noWrap/>
            <w:hideMark/>
          </w:tcPr>
          <w:p w14:paraId="5821C3A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.e., do not write “25 cigarettes”, instead just write: “25”)</w:t>
            </w:r>
          </w:p>
        </w:tc>
      </w:tr>
      <w:tr w:rsidR="00E81D6A" w14:paraId="5A6EB5C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25422D2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76CBFBA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many standard drinks of alcohol did you have I did not have any drinks today today?</w:t>
            </w:r>
          </w:p>
          <w:p w14:paraId="0A82FE0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5E57446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3A59">
              <w:rPr>
                <w:rFonts w:ascii="Calibri" w:hAnsi="Calibri" w:cs="Calibri"/>
                <w:color w:val="000000"/>
                <w:sz w:val="22"/>
                <w:szCs w:val="22"/>
              </w:rPr>
              <w:t>A standard drink is a 12 ounce beer (a 24 ounce beer =2 standard drinks), a 5 ounce glass of wine, or a sh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 </w:t>
            </w:r>
            <w:r w:rsidRPr="001D3A59">
              <w:rPr>
                <w:rFonts w:ascii="Calibri" w:hAnsi="Calibri" w:cs="Calibri"/>
                <w:color w:val="000000"/>
                <w:sz w:val="22"/>
                <w:szCs w:val="22"/>
              </w:rPr>
              <w:t>of liquor</w:t>
            </w:r>
          </w:p>
        </w:tc>
        <w:tc>
          <w:tcPr>
            <w:tcW w:w="3394" w:type="dxa"/>
            <w:noWrap/>
            <w:hideMark/>
          </w:tcPr>
          <w:p w14:paraId="54E80DA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did not have any drinks today</w:t>
            </w:r>
          </w:p>
          <w:p w14:paraId="6561225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-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11 or more: Specify______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6A4AC597" w14:textId="77777777" w:rsidTr="00100408">
        <w:trPr>
          <w:trHeight w:val="300"/>
        </w:trPr>
        <w:tc>
          <w:tcPr>
            <w:tcW w:w="1258" w:type="dxa"/>
            <w:noWrap/>
          </w:tcPr>
          <w:p w14:paraId="643F5A4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</w:tcPr>
          <w:p w14:paraId="6D77DD6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 am confident that I can refrain from smoking tomorrow even it is difficult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3394" w:type="dxa"/>
            <w:noWrap/>
          </w:tcPr>
          <w:p w14:paraId="2A751F9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--------------------------------- Hig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Place a mark on the scale above)</w:t>
            </w:r>
          </w:p>
        </w:tc>
      </w:tr>
      <w:tr w:rsidR="00E81D6A" w14:paraId="1ACFC748" w14:textId="77777777" w:rsidTr="00100408">
        <w:trPr>
          <w:trHeight w:val="300"/>
        </w:trPr>
        <w:tc>
          <w:tcPr>
            <w:tcW w:w="1258" w:type="dxa"/>
            <w:noWrap/>
          </w:tcPr>
          <w:p w14:paraId="518B1FD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</w:tcPr>
          <w:p w14:paraId="6151BA8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 the past 24 hours, which of the following have you Smoked marijuana used? (select all that apply) </w:t>
            </w:r>
          </w:p>
        </w:tc>
        <w:tc>
          <w:tcPr>
            <w:tcW w:w="3394" w:type="dxa"/>
            <w:noWrap/>
          </w:tcPr>
          <w:p w14:paraId="176E6A3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ped marijuan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Edible marijuan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Used marijuana some other way Vaped nicot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Other types of nicotine besides cigarettes, nicotine patches and gum/lozenge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None of the above</w:t>
            </w:r>
          </w:p>
          <w:p w14:paraId="01EDCCA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E81D6A" w14:paraId="7F4BC36A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301CCEA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5C2FCD2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ase describe the other.</w:t>
            </w:r>
          </w:p>
        </w:tc>
        <w:tc>
          <w:tcPr>
            <w:tcW w:w="3394" w:type="dxa"/>
            <w:noWrap/>
            <w:hideMark/>
          </w:tcPr>
          <w:p w14:paraId="30DF3D9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________________</w:t>
            </w:r>
          </w:p>
        </w:tc>
      </w:tr>
      <w:tr w:rsidR="00E81D6A" w14:paraId="671BA47B" w14:textId="77777777" w:rsidTr="00100408">
        <w:trPr>
          <w:trHeight w:val="300"/>
        </w:trPr>
        <w:tc>
          <w:tcPr>
            <w:tcW w:w="1258" w:type="dxa"/>
            <w:noWrap/>
          </w:tcPr>
          <w:p w14:paraId="1894C4B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</w:tcPr>
          <w:p w14:paraId="1E4BD9E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edfont iCO assessment will be prompted at the end of the Pre-quit Daily Diary every day. </w:t>
            </w:r>
          </w:p>
          <w:p w14:paraId="5EF4487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ep 1. Connect the iCO device to this smartphone. </w:t>
            </w:r>
          </w:p>
          <w:p w14:paraId="5C8BEDB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p 2. Take a breath and hold it until the timer tells you to exhale. Hold the phone in a mann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consistent with taking a selfie while completing the assessmen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ep 3. Exhale until the timer tells you to stop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ep 4. CO is recorded in the smartphone database.</w:t>
            </w:r>
          </w:p>
        </w:tc>
        <w:tc>
          <w:tcPr>
            <w:tcW w:w="3394" w:type="dxa"/>
            <w:noWrap/>
          </w:tcPr>
          <w:p w14:paraId="7F2C71EE" w14:textId="154BAF16" w:rsidR="00E81D6A" w:rsidRDefault="00165447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nstruction Only)</w:t>
            </w:r>
          </w:p>
        </w:tc>
      </w:tr>
      <w:tr w:rsidR="00E81D6A" w14:paraId="118F983B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2A81E79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Evening EMAs</w:t>
            </w:r>
          </w:p>
        </w:tc>
        <w:tc>
          <w:tcPr>
            <w:tcW w:w="4698" w:type="dxa"/>
            <w:noWrap/>
            <w:hideMark/>
          </w:tcPr>
          <w:p w14:paraId="549F3F3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 many naps did you take today? 0</w:t>
            </w:r>
          </w:p>
        </w:tc>
        <w:tc>
          <w:tcPr>
            <w:tcW w:w="3394" w:type="dxa"/>
            <w:noWrap/>
            <w:hideMark/>
          </w:tcPr>
          <w:p w14:paraId="7C48D7E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 or more (Specify:____)</w:t>
            </w:r>
          </w:p>
        </w:tc>
      </w:tr>
      <w:tr w:rsidR="00E81D6A" w14:paraId="07B4970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4CCFC4B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59BA333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proximately how long did you nap in total today (in hours and minutes)?</w:t>
            </w:r>
          </w:p>
        </w:tc>
        <w:tc>
          <w:tcPr>
            <w:tcW w:w="3394" w:type="dxa"/>
            <w:noWrap/>
            <w:hideMark/>
          </w:tcPr>
          <w:p w14:paraId="574B883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.e., do not write "1 hour 25 minutes", instead just write: "1:25")                      _____________________________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Bedfont iCO assessment will be prompted at the end of the Pre-quit Daily Diary every day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ep 1. Connect the iCO device to this smartpho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ep 2. Take a breath and hold it until the timer tells you to exhale Step 3. Exhale until the timer tells you to sto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ep 4. CO is recorded in the smartphone databas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Participant ID:</w:t>
            </w:r>
          </w:p>
        </w:tc>
      </w:tr>
      <w:tr w:rsidR="00E81D6A" w14:paraId="45F24D9E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36125EC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79CAC87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w many cigarettes did you just smoke? </w:t>
            </w:r>
          </w:p>
        </w:tc>
        <w:tc>
          <w:tcPr>
            <w:tcW w:w="3394" w:type="dxa"/>
            <w:noWrap/>
            <w:hideMark/>
          </w:tcPr>
          <w:p w14:paraId="737964B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have not smoked in the past 30 minutes.</w:t>
            </w:r>
          </w:p>
          <w:p w14:paraId="131947C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…20 </w:t>
            </w:r>
          </w:p>
          <w:p w14:paraId="4BE25C0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e than 20 (Specify:___)</w:t>
            </w:r>
          </w:p>
        </w:tc>
      </w:tr>
      <w:tr w:rsidR="00E81D6A" w14:paraId="506892B0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B9879A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237F813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day, how long ago did you last smoke a cigarette?</w:t>
            </w:r>
          </w:p>
        </w:tc>
        <w:tc>
          <w:tcPr>
            <w:tcW w:w="3394" w:type="dxa"/>
            <w:noWrap/>
            <w:hideMark/>
          </w:tcPr>
          <w:p w14:paraId="6D8CDF8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have not smoked today (not even a puff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0-15 minutes ag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16-30 minutes ag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31 minutes to 45 minutes ag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46 minutes to 1 hour ag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…continues to 4 hours</w:t>
            </w:r>
          </w:p>
        </w:tc>
      </w:tr>
      <w:tr w:rsidR="00E81D6A" w14:paraId="3A873A6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6D056F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11A4D9D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 more than 4 hours, please specify how many hours.</w:t>
            </w:r>
          </w:p>
        </w:tc>
        <w:tc>
          <w:tcPr>
            <w:tcW w:w="3394" w:type="dxa"/>
            <w:noWrap/>
            <w:hideMark/>
          </w:tcPr>
          <w:p w14:paraId="7C46932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 hours</w:t>
            </w:r>
          </w:p>
        </w:tc>
      </w:tr>
      <w:tr w:rsidR="00E81D6A" w14:paraId="22D6EC9B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0D8139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2C75C04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d you change location in order to smoke? </w:t>
            </w:r>
          </w:p>
        </w:tc>
        <w:tc>
          <w:tcPr>
            <w:tcW w:w="3394" w:type="dxa"/>
            <w:noWrap/>
            <w:hideMark/>
          </w:tcPr>
          <w:p w14:paraId="3C5E7E5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1022D1C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264D328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2A3FAEF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6827ACC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ase select the following smoking location that most accurately applies:</w:t>
            </w:r>
          </w:p>
        </w:tc>
        <w:tc>
          <w:tcPr>
            <w:tcW w:w="3394" w:type="dxa"/>
            <w:noWrap/>
            <w:hideMark/>
          </w:tcPr>
          <w:p w14:paraId="551BCB2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Outdoor area (park, storefront, parking lot, etc)) … 6 (Other)</w:t>
            </w:r>
          </w:p>
        </w:tc>
      </w:tr>
      <w:tr w:rsidR="00E81D6A" w14:paraId="14877DC7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A97D74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2E29C8A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ase describe “Other”</w:t>
            </w:r>
          </w:p>
        </w:tc>
        <w:tc>
          <w:tcPr>
            <w:tcW w:w="3394" w:type="dxa"/>
            <w:noWrap/>
            <w:hideMark/>
          </w:tcPr>
          <w:p w14:paraId="1402B79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____________</w:t>
            </w:r>
          </w:p>
          <w:p w14:paraId="474A9D7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81D6A" w14:paraId="07FB6274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2CF100D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re-Quit Participant-Initiated EMAs</w:t>
            </w:r>
          </w:p>
        </w:tc>
        <w:tc>
          <w:tcPr>
            <w:tcW w:w="4698" w:type="dxa"/>
            <w:noWrap/>
            <w:hideMark/>
          </w:tcPr>
          <w:p w14:paraId="34B98E1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rk the response that most applies to the cigarettes you just SMOKED. </w:t>
            </w:r>
          </w:p>
          <w:p w14:paraId="4D8C263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14A24E5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1A3407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ing was pleasurable.</w:t>
            </w:r>
          </w:p>
          <w:p w14:paraId="5EECA9D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83C4EB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le smoking, I enjoyed the sensations in my throat and chest.</w:t>
            </w:r>
          </w:p>
          <w:p w14:paraId="7CA4590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moking improved my mood.</w:t>
            </w:r>
          </w:p>
          <w:p w14:paraId="47F87B9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94" w:type="dxa"/>
            <w:noWrap/>
            <w:hideMark/>
          </w:tcPr>
          <w:p w14:paraId="22AA617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D69031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40A9724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F92330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6BBC16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rongly disagree </w:t>
            </w:r>
          </w:p>
          <w:p w14:paraId="4BF8231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sagree </w:t>
            </w:r>
          </w:p>
          <w:p w14:paraId="09667DC0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utral </w:t>
            </w:r>
          </w:p>
          <w:p w14:paraId="3BF2ED2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ree </w:t>
            </w:r>
          </w:p>
          <w:p w14:paraId="718149DC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ngly 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753E184E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1FCB46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Morning EMAs</w:t>
            </w:r>
          </w:p>
        </w:tc>
        <w:tc>
          <w:tcPr>
            <w:tcW w:w="4698" w:type="dxa"/>
            <w:noWrap/>
            <w:hideMark/>
          </w:tcPr>
          <w:p w14:paraId="66A209C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your most recent cigarette flavored to taste like mint/menthol?</w:t>
            </w:r>
          </w:p>
        </w:tc>
        <w:tc>
          <w:tcPr>
            <w:tcW w:w="3394" w:type="dxa"/>
            <w:noWrap/>
            <w:hideMark/>
          </w:tcPr>
          <w:p w14:paraId="715E8EEE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539E26A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2C9BA3BC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A374C4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Morning EMAs</w:t>
            </w:r>
          </w:p>
        </w:tc>
        <w:tc>
          <w:tcPr>
            <w:tcW w:w="4698" w:type="dxa"/>
            <w:noWrap/>
            <w:hideMark/>
          </w:tcPr>
          <w:p w14:paraId="667698B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terday, I was tempted to smoke... (check all that apply)</w:t>
            </w:r>
          </w:p>
        </w:tc>
        <w:tc>
          <w:tcPr>
            <w:tcW w:w="3394" w:type="dxa"/>
            <w:noWrap/>
            <w:hideMark/>
          </w:tcPr>
          <w:p w14:paraId="6ECD522F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 of habit or routine</w:t>
            </w:r>
          </w:p>
          <w:p w14:paraId="55D6CDA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cause I had a strong craving to smok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Because I saw something that reminded me of smoking Because I wanted to feel more relaxe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Because I wanted to socialize with other people who were smok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Actually, I was not tempted to smoke yesterday</w:t>
            </w:r>
          </w:p>
        </w:tc>
      </w:tr>
      <w:tr w:rsidR="00E81D6A" w14:paraId="3B1C3F68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69E51BA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Morning EMAs</w:t>
            </w:r>
          </w:p>
        </w:tc>
        <w:tc>
          <w:tcPr>
            <w:tcW w:w="4698" w:type="dxa"/>
            <w:noWrap/>
            <w:hideMark/>
          </w:tcPr>
          <w:p w14:paraId="1562533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d anyone offer you a cigarette yesterday?</w:t>
            </w:r>
          </w:p>
        </w:tc>
        <w:tc>
          <w:tcPr>
            <w:tcW w:w="3394" w:type="dxa"/>
            <w:noWrap/>
            <w:hideMark/>
          </w:tcPr>
          <w:p w14:paraId="781E7F3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4503BAA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70BCF0E7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45B94F1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Morning EMAs</w:t>
            </w:r>
          </w:p>
        </w:tc>
        <w:tc>
          <w:tcPr>
            <w:tcW w:w="4698" w:type="dxa"/>
            <w:noWrap/>
            <w:hideMark/>
          </w:tcPr>
          <w:p w14:paraId="711C558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 you ready to quit smoking today? Yes No</w:t>
            </w:r>
          </w:p>
        </w:tc>
        <w:tc>
          <w:tcPr>
            <w:tcW w:w="3394" w:type="dxa"/>
            <w:noWrap/>
            <w:hideMark/>
          </w:tcPr>
          <w:p w14:paraId="67095DD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  <w:p w14:paraId="6D62575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81D6A" w14:paraId="2C324208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1B72C18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Evening EMAs</w:t>
            </w:r>
          </w:p>
        </w:tc>
        <w:tc>
          <w:tcPr>
            <w:tcW w:w="4698" w:type="dxa"/>
            <w:noWrap/>
            <w:hideMark/>
          </w:tcPr>
          <w:p w14:paraId="1C7762B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w LIKELY is it that you WILL quit smoking within the NEXT MONTH? </w:t>
            </w:r>
          </w:p>
        </w:tc>
        <w:tc>
          <w:tcPr>
            <w:tcW w:w="3394" w:type="dxa"/>
            <w:noWrap/>
            <w:hideMark/>
          </w:tcPr>
          <w:p w14:paraId="2B13A87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kert 1 (Not at all) - 5 (Extremely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Neutral Dis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rongly dis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2945F79D" w14:textId="77777777" w:rsidTr="00100408">
        <w:trPr>
          <w:trHeight w:val="300"/>
        </w:trPr>
        <w:tc>
          <w:tcPr>
            <w:tcW w:w="1258" w:type="dxa"/>
            <w:noWrap/>
          </w:tcPr>
          <w:p w14:paraId="1F1C093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Evening EMAs</w:t>
            </w:r>
          </w:p>
        </w:tc>
        <w:tc>
          <w:tcPr>
            <w:tcW w:w="4698" w:type="dxa"/>
            <w:noWrap/>
          </w:tcPr>
          <w:p w14:paraId="119A7ACB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am confident that I can refrain from smoking tomorrow even if it is difficult.</w:t>
            </w:r>
          </w:p>
        </w:tc>
        <w:tc>
          <w:tcPr>
            <w:tcW w:w="3394" w:type="dxa"/>
            <w:noWrap/>
          </w:tcPr>
          <w:p w14:paraId="6E65823A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ngly agree</w:t>
            </w:r>
          </w:p>
          <w:p w14:paraId="4741EC0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Neutral </w:t>
            </w:r>
          </w:p>
          <w:p w14:paraId="47086CE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trongly disagre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4FB6572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7C390FE2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Participant Initiated EMAs</w:t>
            </w:r>
          </w:p>
        </w:tc>
        <w:tc>
          <w:tcPr>
            <w:tcW w:w="4698" w:type="dxa"/>
            <w:noWrap/>
            <w:hideMark/>
          </w:tcPr>
          <w:p w14:paraId="342346B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oking back, how many hours before you smoked did you </w:t>
            </w:r>
            <w:r w:rsidRPr="0085516F">
              <w:rPr>
                <w:rFonts w:ascii="Calibri" w:hAnsi="Calibri" w:cs="Calibri"/>
                <w:color w:val="000000"/>
                <w:sz w:val="22"/>
                <w:szCs w:val="22"/>
              </w:rPr>
              <w:t>have warning signs that you might lapse?</w:t>
            </w:r>
          </w:p>
        </w:tc>
        <w:tc>
          <w:tcPr>
            <w:tcW w:w="3394" w:type="dxa"/>
            <w:noWrap/>
            <w:hideMark/>
          </w:tcPr>
          <w:p w14:paraId="485DA16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– I had NO signs that I would lapse</w:t>
            </w:r>
          </w:p>
          <w:p w14:paraId="4B05664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2931695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hour ago</w:t>
            </w:r>
          </w:p>
          <w:p w14:paraId="67A212C1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…More than 24 hours ago (Specify:__ hours ago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E81D6A" w14:paraId="372325E7" w14:textId="77777777" w:rsidTr="00100408">
        <w:trPr>
          <w:trHeight w:val="300"/>
        </w:trPr>
        <w:tc>
          <w:tcPr>
            <w:tcW w:w="1258" w:type="dxa"/>
            <w:noWrap/>
          </w:tcPr>
          <w:p w14:paraId="213A08E6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dditional Post-Quit Participant Initiated EMAs</w:t>
            </w:r>
          </w:p>
        </w:tc>
        <w:tc>
          <w:tcPr>
            <w:tcW w:w="4698" w:type="dxa"/>
            <w:noWrap/>
          </w:tcPr>
          <w:p w14:paraId="4A742CF5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mproving which skills would help you to stay quit in the future?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check all that apply)</w:t>
            </w:r>
          </w:p>
        </w:tc>
        <w:tc>
          <w:tcPr>
            <w:tcW w:w="3394" w:type="dxa"/>
            <w:noWrap/>
          </w:tcPr>
          <w:p w14:paraId="65ED7ED4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ing with urges or cravings to smoke</w:t>
            </w:r>
          </w:p>
          <w:p w14:paraId="63278453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ing with stress</w:t>
            </w:r>
          </w:p>
          <w:p w14:paraId="7E0C40E9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ing with other people smoking  Coping with argument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Coping with frustration or anger  Coping with restlessnes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Coping with depress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Learning more about the harms of smoking  Other skills that are not liste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Learning how to get better sleep</w:t>
            </w:r>
          </w:p>
        </w:tc>
      </w:tr>
      <w:tr w:rsidR="00E81D6A" w14:paraId="37BC62B5" w14:textId="77777777" w:rsidTr="00100408">
        <w:trPr>
          <w:trHeight w:val="300"/>
        </w:trPr>
        <w:tc>
          <w:tcPr>
            <w:tcW w:w="1258" w:type="dxa"/>
            <w:noWrap/>
            <w:hideMark/>
          </w:tcPr>
          <w:p w14:paraId="5A71E11D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ditional Post-Quit Participant Initiated EMAs</w:t>
            </w:r>
          </w:p>
        </w:tc>
        <w:tc>
          <w:tcPr>
            <w:tcW w:w="4698" w:type="dxa"/>
            <w:noWrap/>
            <w:hideMark/>
          </w:tcPr>
          <w:p w14:paraId="5DD5F957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ase type which "other skills" would help you to stay quit in the future.</w:t>
            </w:r>
          </w:p>
        </w:tc>
        <w:tc>
          <w:tcPr>
            <w:tcW w:w="3394" w:type="dxa"/>
            <w:noWrap/>
            <w:hideMark/>
          </w:tcPr>
          <w:p w14:paraId="74CB5658" w14:textId="77777777" w:rsidR="00E81D6A" w:rsidRDefault="00E81D6A" w:rsidP="0010040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____________________________</w:t>
            </w:r>
          </w:p>
        </w:tc>
      </w:tr>
    </w:tbl>
    <w:p w14:paraId="672EB798" w14:textId="77777777" w:rsidR="00E55825" w:rsidRDefault="00E55825"/>
    <w:sectPr w:rsidR="00E55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6A"/>
    <w:rsid w:val="00165447"/>
    <w:rsid w:val="002136A3"/>
    <w:rsid w:val="002F24BB"/>
    <w:rsid w:val="00320EAD"/>
    <w:rsid w:val="003C4C76"/>
    <w:rsid w:val="00485C13"/>
    <w:rsid w:val="00577A1A"/>
    <w:rsid w:val="006B52C4"/>
    <w:rsid w:val="007E3BAC"/>
    <w:rsid w:val="00B76578"/>
    <w:rsid w:val="00BB51F5"/>
    <w:rsid w:val="00BC1F0C"/>
    <w:rsid w:val="00E55825"/>
    <w:rsid w:val="00E8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382BB1"/>
  <w15:chartTrackingRefBased/>
  <w15:docId w15:val="{4300F649-BB08-4979-AC7E-A543203D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6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D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D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D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D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D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D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D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D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D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D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D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D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D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D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D6A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81D6A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92</Words>
  <Characters>8330</Characters>
  <Application>Microsoft Office Word</Application>
  <DocSecurity>0</DocSecurity>
  <Lines>595</Lines>
  <Paragraphs>283</Paragraphs>
  <ScaleCrop>false</ScaleCrop>
  <Company/>
  <LinksUpToDate>false</LinksUpToDate>
  <CharactersWithSpaces>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lin Karen Ra</dc:creator>
  <cp:keywords/>
  <dc:description/>
  <cp:lastModifiedBy>Chaelin Karen Ra</cp:lastModifiedBy>
  <cp:revision>3</cp:revision>
  <dcterms:created xsi:type="dcterms:W3CDTF">2025-10-20T20:56:00Z</dcterms:created>
  <dcterms:modified xsi:type="dcterms:W3CDTF">2025-10-20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e2b4fb-b0fc-48e8-a9db-0a72dc326278</vt:lpwstr>
  </property>
</Properties>
</file>